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144028" w14:textId="77777777" w:rsidR="004001AB" w:rsidRDefault="004001AB" w:rsidP="004001AB">
      <w:pPr>
        <w:tabs>
          <w:tab w:val="left" w:pos="2666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0 </w:t>
      </w:r>
      <w:r w:rsidRPr="00887487">
        <w:rPr>
          <w:rFonts w:ascii="Times New Roman" w:hAnsi="Times New Roman" w:cs="Times New Roman"/>
          <w:b/>
          <w:sz w:val="24"/>
          <w:szCs w:val="24"/>
        </w:rPr>
        <w:t>Table. Expression differences by asthma status of genes encoding proteins involved in the mitochondrial electron transport chain</w:t>
      </w:r>
      <w:r>
        <w:rPr>
          <w:rFonts w:ascii="Times New Roman" w:hAnsi="Times New Roman" w:cs="Times New Roman"/>
          <w:b/>
          <w:sz w:val="24"/>
          <w:szCs w:val="24"/>
        </w:rPr>
        <w:t>.*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18"/>
        <w:gridCol w:w="672"/>
        <w:gridCol w:w="781"/>
        <w:gridCol w:w="653"/>
        <w:gridCol w:w="538"/>
        <w:gridCol w:w="538"/>
        <w:gridCol w:w="538"/>
        <w:gridCol w:w="538"/>
        <w:gridCol w:w="538"/>
        <w:gridCol w:w="538"/>
        <w:gridCol w:w="538"/>
        <w:gridCol w:w="538"/>
        <w:gridCol w:w="587"/>
        <w:gridCol w:w="513"/>
        <w:gridCol w:w="488"/>
      </w:tblGrid>
      <w:tr w:rsidR="004001AB" w:rsidRPr="00C52FBB" w14:paraId="5AE83C73" w14:textId="77777777" w:rsidTr="007C08BF">
        <w:trPr>
          <w:trHeight w:val="20"/>
        </w:trPr>
        <w:tc>
          <w:tcPr>
            <w:tcW w:w="5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DEE0E67" w14:textId="77777777" w:rsidR="004001AB" w:rsidRPr="00C52FBB" w:rsidRDefault="004001AB" w:rsidP="007C08B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</w:pPr>
            <w:r w:rsidRPr="00C52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Gene ID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0AB8E63" w14:textId="77777777" w:rsidR="004001AB" w:rsidRPr="00C52FBB" w:rsidRDefault="004001AB" w:rsidP="007C08B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</w:pPr>
            <w:r w:rsidRPr="00C52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Gene Name</w:t>
            </w:r>
          </w:p>
        </w:tc>
        <w:tc>
          <w:tcPr>
            <w:tcW w:w="43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082474D" w14:textId="77777777" w:rsidR="004001AB" w:rsidRPr="00C52FBB" w:rsidRDefault="004001AB" w:rsidP="007C08B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</w:pPr>
            <w:r w:rsidRPr="00C52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Genome Location</w:t>
            </w:r>
          </w:p>
        </w:tc>
        <w:tc>
          <w:tcPr>
            <w:tcW w:w="3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0F63EEB" w14:textId="77777777" w:rsidR="004001AB" w:rsidRPr="00C52FBB" w:rsidRDefault="004001AB" w:rsidP="007C08B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</w:pPr>
            <w:r w:rsidRPr="00C52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Complex</w:t>
            </w:r>
          </w:p>
        </w:tc>
        <w:tc>
          <w:tcPr>
            <w:tcW w:w="111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1D8B76D" w14:textId="77777777" w:rsidR="004001AB" w:rsidRPr="00C52FBB" w:rsidRDefault="004001AB" w:rsidP="007C08B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</w:pPr>
            <w:r w:rsidRPr="00C52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Asthma Cases</w:t>
            </w:r>
          </w:p>
        </w:tc>
        <w:tc>
          <w:tcPr>
            <w:tcW w:w="111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201CCAE" w14:textId="77777777" w:rsidR="004001AB" w:rsidRPr="00C52FBB" w:rsidRDefault="004001AB" w:rsidP="007C08B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</w:pPr>
            <w:r w:rsidRPr="00C52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Controls</w:t>
            </w:r>
          </w:p>
        </w:tc>
        <w:tc>
          <w:tcPr>
            <w:tcW w:w="3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A160142" w14:textId="77777777" w:rsidR="004001AB" w:rsidRPr="00C52FBB" w:rsidRDefault="004001AB" w:rsidP="007C08B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</w:pPr>
            <w:r w:rsidRPr="00C52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Mann-Whitney P-value†</w:t>
            </w:r>
          </w:p>
        </w:tc>
        <w:tc>
          <w:tcPr>
            <w:tcW w:w="7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293B16D9" w14:textId="77777777" w:rsidR="004001AB" w:rsidRPr="00C52FBB" w:rsidRDefault="004001AB" w:rsidP="007C08B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 xml:space="preserve">Adjusted </w:t>
            </w:r>
            <w:r w:rsidRPr="00C52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DESeq2 analysi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‡</w:t>
            </w:r>
          </w:p>
        </w:tc>
      </w:tr>
      <w:tr w:rsidR="004001AB" w:rsidRPr="00C52FBB" w14:paraId="11E4B8F5" w14:textId="77777777" w:rsidTr="007C08BF">
        <w:trPr>
          <w:trHeight w:val="20"/>
        </w:trPr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3FBC5" w14:textId="77777777" w:rsidR="004001AB" w:rsidRPr="00C52FBB" w:rsidRDefault="004001AB" w:rsidP="007C08B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</w:pPr>
          </w:p>
        </w:tc>
        <w:tc>
          <w:tcPr>
            <w:tcW w:w="3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E6EF0" w14:textId="77777777" w:rsidR="004001AB" w:rsidRPr="00C52FBB" w:rsidRDefault="004001AB" w:rsidP="007C08B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</w:pPr>
          </w:p>
        </w:tc>
        <w:tc>
          <w:tcPr>
            <w:tcW w:w="43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2B3C6" w14:textId="77777777" w:rsidR="004001AB" w:rsidRPr="00C52FBB" w:rsidRDefault="004001AB" w:rsidP="007C08B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</w:pPr>
          </w:p>
        </w:tc>
        <w:tc>
          <w:tcPr>
            <w:tcW w:w="3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76A74" w14:textId="77777777" w:rsidR="004001AB" w:rsidRPr="00C52FBB" w:rsidRDefault="004001AB" w:rsidP="007C08B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7ABAE78" w14:textId="77777777" w:rsidR="004001AB" w:rsidRPr="00C52FBB" w:rsidRDefault="004001AB" w:rsidP="007C08B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</w:pPr>
            <w:r w:rsidRPr="00C52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PM median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05112A0" w14:textId="77777777" w:rsidR="004001AB" w:rsidRPr="00C52FBB" w:rsidRDefault="004001AB" w:rsidP="007C08B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</w:pPr>
            <w:r w:rsidRPr="00C52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PM IQR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1446694" w14:textId="77777777" w:rsidR="004001AB" w:rsidRPr="00C52FBB" w:rsidRDefault="004001AB" w:rsidP="007C08B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</w:pPr>
            <w:r w:rsidRPr="00C52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PM mean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8202F88" w14:textId="77777777" w:rsidR="004001AB" w:rsidRPr="00C52FBB" w:rsidRDefault="004001AB" w:rsidP="007C08B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</w:pPr>
            <w:r w:rsidRPr="00C52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PM SD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5CC403D" w14:textId="77777777" w:rsidR="004001AB" w:rsidRPr="00C52FBB" w:rsidRDefault="004001AB" w:rsidP="007C08B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</w:pPr>
            <w:r w:rsidRPr="00C52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Control TPM median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7C910BE" w14:textId="77777777" w:rsidR="004001AB" w:rsidRPr="00C52FBB" w:rsidRDefault="004001AB" w:rsidP="007C08B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</w:pPr>
            <w:r w:rsidRPr="00C52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Control TPM IQR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79425C9" w14:textId="77777777" w:rsidR="004001AB" w:rsidRPr="00C52FBB" w:rsidRDefault="004001AB" w:rsidP="007C08B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</w:pPr>
            <w:r w:rsidRPr="00C52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Control TPM mean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97A64E9" w14:textId="77777777" w:rsidR="004001AB" w:rsidRPr="00C52FBB" w:rsidRDefault="004001AB" w:rsidP="007C08B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</w:pPr>
            <w:r w:rsidRPr="00C52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Control TPM SD</w:t>
            </w:r>
          </w:p>
        </w:tc>
        <w:tc>
          <w:tcPr>
            <w:tcW w:w="3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E3722" w14:textId="77777777" w:rsidR="004001AB" w:rsidRPr="00C52FBB" w:rsidRDefault="004001AB" w:rsidP="007C08B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6015C9D3" w14:textId="77777777" w:rsidR="004001AB" w:rsidRPr="00C52FBB" w:rsidRDefault="004001AB" w:rsidP="007C08B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</w:pPr>
            <w:r w:rsidRPr="00C52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Asthma – parameter estimate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3EEC7F84" w14:textId="77777777" w:rsidR="004001AB" w:rsidRPr="00C52FBB" w:rsidRDefault="004001AB" w:rsidP="007C08B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</w:pPr>
            <w:r w:rsidRPr="00C52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Asthma - P-value (FDR adjusted)</w:t>
            </w:r>
          </w:p>
        </w:tc>
      </w:tr>
      <w:tr w:rsidR="004001AB" w:rsidRPr="00C52FBB" w14:paraId="5632A9BA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E9845DB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9888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2BC948A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_ND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hideMark/>
          </w:tcPr>
          <w:p w14:paraId="179B2B88" w14:textId="77777777" w:rsidR="004001AB" w:rsidRDefault="004001AB" w:rsidP="007C08BF">
            <w:r w:rsidRPr="00DE70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6E1B921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C8804B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8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92A0FF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52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DB339A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35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FB72A4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7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E06F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6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BE006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06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2264F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8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8CAD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7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8DBB71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200C8EC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1CCF426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6E-01</w:t>
            </w:r>
          </w:p>
        </w:tc>
      </w:tr>
      <w:tr w:rsidR="004001AB" w:rsidRPr="00C52FBB" w14:paraId="2D10C25D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635A2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9876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648BBA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_ND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512C6C" w14:textId="77777777" w:rsidR="004001AB" w:rsidRDefault="004001AB" w:rsidP="007C08BF">
            <w:r w:rsidRPr="00DE70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1FA82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E942DC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3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5AE3D3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7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86F006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08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56E792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5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2BC1C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5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B6215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2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2936C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0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286BE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0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F77E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2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26862C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9A1BE5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5E-01</w:t>
            </w:r>
          </w:p>
        </w:tc>
      </w:tr>
      <w:tr w:rsidR="004001AB" w:rsidRPr="00C52FBB" w14:paraId="5A5E79F5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6FD35AF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9884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B017AD9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_ND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hideMark/>
          </w:tcPr>
          <w:p w14:paraId="32D2D5D6" w14:textId="77777777" w:rsidR="004001AB" w:rsidRDefault="004001AB" w:rsidP="007C08BF">
            <w:r w:rsidRPr="00DE70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D624816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E74499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68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E36DD6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.54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9D9565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.10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1D24D3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.20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E8988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72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31898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.96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5E95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.17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4AA2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.39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27FAEC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0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476196C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05E26C3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2E-01</w:t>
            </w:r>
          </w:p>
        </w:tc>
      </w:tr>
      <w:tr w:rsidR="004001AB" w:rsidRPr="00C52FBB" w14:paraId="5ACAF4F2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5798F22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9888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374F11A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_ND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hideMark/>
          </w:tcPr>
          <w:p w14:paraId="4852660F" w14:textId="77777777" w:rsidR="004001AB" w:rsidRDefault="004001AB" w:rsidP="007C08BF">
            <w:r w:rsidRPr="00DE70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C2231B5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6D9A19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7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61886C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55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5F75C3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15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D9A186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21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7008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4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B540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14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300A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66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D19C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26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F71CA2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8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5B65B14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674EF2F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E-01</w:t>
            </w:r>
          </w:p>
        </w:tc>
      </w:tr>
      <w:tr w:rsidR="004001AB" w:rsidRPr="00C52FBB" w14:paraId="47BDBF82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23C93F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1290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C4DDA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_ND4L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738779" w14:textId="77777777" w:rsidR="004001AB" w:rsidRDefault="004001AB" w:rsidP="007C08BF">
            <w:r w:rsidRPr="00DE70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120B8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EF1251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7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4297D1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48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6B08DA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35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E36552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78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C54D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35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06A8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62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327B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81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166DB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37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7B089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6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904E81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C496BE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8E-01</w:t>
            </w:r>
          </w:p>
        </w:tc>
      </w:tr>
      <w:tr w:rsidR="004001AB" w:rsidRPr="00C52FBB" w14:paraId="7560D786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568AD5A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9878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BCF2858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_ND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hideMark/>
          </w:tcPr>
          <w:p w14:paraId="454B78DB" w14:textId="77777777" w:rsidR="004001AB" w:rsidRDefault="004001AB" w:rsidP="007C08BF">
            <w:r w:rsidRPr="00DE70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B684EEF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BA91DC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8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1E9791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6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4D87BE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0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015CDA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3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FEBE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1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8A653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1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5919E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4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44DFC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9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34AD6F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1924FE7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3B42310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6E-02</w:t>
            </w:r>
          </w:p>
        </w:tc>
      </w:tr>
      <w:tr w:rsidR="004001AB" w:rsidRPr="00C52FBB" w14:paraId="58CF4FDA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393009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9869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F48296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_ND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42B2F9" w14:textId="77777777" w:rsidR="004001AB" w:rsidRDefault="004001AB" w:rsidP="007C08BF">
            <w:r w:rsidRPr="00DE70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8C550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E16532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9809E6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3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64A188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8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39BF2F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1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40A1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6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C364C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0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DF30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1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60E0A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7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75EB4" w14:textId="77777777" w:rsidR="004001AB" w:rsidRPr="00A0115B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115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55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318F8C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5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00CDEE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.25E-05</w:t>
            </w:r>
          </w:p>
        </w:tc>
      </w:tr>
      <w:tr w:rsidR="004001AB" w:rsidRPr="00C52FBB" w14:paraId="436976EE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437508A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7764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91978A6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D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136732F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0EDCE16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E07C6B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9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B5EE7B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1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2ED4F1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5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5003B3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3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C6B3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7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B278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5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939F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6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82A31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0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BB7465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8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6112CFD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29BC99E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9E-01</w:t>
            </w:r>
          </w:p>
        </w:tc>
      </w:tr>
      <w:tr w:rsidR="004001AB" w:rsidRPr="00C52FBB" w14:paraId="4EE15C42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00468E5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3015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438EA45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SIT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67FFAB6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6C1E0F3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6DF930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6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A18820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9423F5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7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D8571F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718D0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7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D561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D4BF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9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7E37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0DE814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731194D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04871FF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6E-02</w:t>
            </w:r>
          </w:p>
        </w:tc>
      </w:tr>
      <w:tr w:rsidR="004001AB" w:rsidRPr="00C52FBB" w14:paraId="38507E75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69D258C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1007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5B62FF8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XRED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95B1B33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72F7920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346955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5DD21B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F628EB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1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30AEA2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515C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0938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8DA5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8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E1BB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1E9438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0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0CD0269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2864A66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5E-02</w:t>
            </w:r>
          </w:p>
        </w:tc>
      </w:tr>
      <w:tr w:rsidR="004001AB" w:rsidRPr="00C52FBB" w14:paraId="6B1AADCE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3101B76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2535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BFA1FE3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A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5A60CC6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E44F973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7226B6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9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E7DF6F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1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1798C8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4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F10BC2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7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E3AE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0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F6352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0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25B2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4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FF1A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8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9F5C77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44F2047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13A2E43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84E-02</w:t>
            </w:r>
          </w:p>
        </w:tc>
      </w:tr>
      <w:tr w:rsidR="004001AB" w:rsidRPr="00C52FBB" w14:paraId="556AB233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8ABA22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3041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3A5C2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A1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AE39C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8AB33D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C0ADD4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9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7D8273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0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A653FD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2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94E492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4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58822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6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5119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6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0B36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9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E952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8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D289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2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46A71B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299129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.78E-03</w:t>
            </w:r>
          </w:p>
        </w:tc>
      </w:tr>
      <w:tr w:rsidR="004001AB" w:rsidRPr="00C52FBB" w14:paraId="17376039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94320B8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ENSG0000017488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F4B3D04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A1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47073D5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91880C2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C1045C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9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752B39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3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ABFC9A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6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AA898F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5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00E82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9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D7621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5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DA9CC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3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CDCA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1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C69B72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4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2EA42DC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6B7C362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36E-03</w:t>
            </w:r>
          </w:p>
        </w:tc>
      </w:tr>
      <w:tr w:rsidR="004001AB" w:rsidRPr="00C52FBB" w14:paraId="1B12BFE6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273388F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8475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94D9539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A1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0628C4B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FACD1E5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3FCFDF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9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BA7699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6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08A613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11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7BFED4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9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E40B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7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048AD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2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4FFB7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0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F643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3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96382B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0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499A9B4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4B446CE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5E-01</w:t>
            </w:r>
          </w:p>
        </w:tc>
      </w:tr>
      <w:tr w:rsidR="004001AB" w:rsidRPr="00C52FBB" w14:paraId="15EC9337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89633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8601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6EC7C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A1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2B0F3D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467DB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A412E7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4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19FCF3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9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ADD37D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3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3B4ECA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5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E8AF6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9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E7E6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6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409D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4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B320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1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1B597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642F32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1780F3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E-01</w:t>
            </w:r>
          </w:p>
        </w:tc>
      </w:tr>
      <w:tr w:rsidR="004001AB" w:rsidRPr="00C52FBB" w14:paraId="286D59C3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FD85D7A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3149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A86E983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A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4B91869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BEA5B79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8C3F6F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3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0E5480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1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70A060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7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695CBD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6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A427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5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9481A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8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EED3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0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0038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2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733CE4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0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297E104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644439E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97E-02</w:t>
            </w:r>
          </w:p>
        </w:tc>
      </w:tr>
      <w:tr w:rsidR="004001AB" w:rsidRPr="00C52FBB" w14:paraId="501E792A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194C55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7090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921F17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A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BF7066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7D7FD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D35E41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8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77B543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1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15B8FE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0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0ADB39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5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08E8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7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90B5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8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3EB5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7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D8029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7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8CF46" w14:textId="77777777" w:rsidR="004001AB" w:rsidRPr="00A0115B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115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40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B6477B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8506AD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78E-04</w:t>
            </w:r>
          </w:p>
        </w:tc>
      </w:tr>
      <w:tr w:rsidR="004001AB" w:rsidRPr="00C52FBB" w14:paraId="33DFB339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C1B24AA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2860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85A5084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A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BCFD216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EBB72D4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8310AE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3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C7B27B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2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BB05AD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4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79AF55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2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35D7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5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50A3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5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C619C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9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8B94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7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F495AB1" w14:textId="77777777" w:rsidR="004001AB" w:rsidRPr="00A0115B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115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55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3C29409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159FF0A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3E-03</w:t>
            </w:r>
          </w:p>
        </w:tc>
      </w:tr>
      <w:tr w:rsidR="004001AB" w:rsidRPr="00C52FBB" w14:paraId="21982493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7EB5DE9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8498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B7E8312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A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F7711B3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5EEB06E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0F352D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4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1BDC4A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3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82DACC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3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B4B43E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2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8284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2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AD998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6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7042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5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6B2D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1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057D32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444D1C7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5D4B01F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E-01</w:t>
            </w:r>
          </w:p>
        </w:tc>
      </w:tr>
      <w:tr w:rsidR="004001AB" w:rsidRPr="00C52FBB" w14:paraId="341DE635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BFD0D3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6785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BB1C0D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A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2FD9B0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BF3345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E1E9B2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7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732429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3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E32640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7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E33C54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7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23BD6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3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63AC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3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AA227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0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8E2D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5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3CB2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A3601C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4EEB18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E-01</w:t>
            </w:r>
          </w:p>
        </w:tc>
      </w:tr>
      <w:tr w:rsidR="004001AB" w:rsidRPr="00C52FBB" w14:paraId="6429A086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54861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1942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6BC3C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A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FFB2C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83BBBA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9C581E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9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915184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9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951B08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4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DED856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5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249FC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0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1A44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9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8FB1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2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26328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4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DE261" w14:textId="77777777" w:rsidR="004001AB" w:rsidRPr="00A0115B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115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55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C925B9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5D053B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06E-04</w:t>
            </w:r>
          </w:p>
        </w:tc>
      </w:tr>
      <w:tr w:rsidR="004001AB" w:rsidRPr="00C52FBB" w14:paraId="412463AF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0223A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3918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DD3FA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A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9ED8C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AD186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C94EE5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5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887CE8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0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D0AEBE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2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709EFF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1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79CC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3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6C4D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3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CAC65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2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908E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6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481A7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7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82CA4D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3BDBDB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E-01</w:t>
            </w:r>
          </w:p>
        </w:tc>
      </w:tr>
      <w:tr w:rsidR="004001AB" w:rsidRPr="00C52FBB" w14:paraId="4B94CD0B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1059F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00477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15E75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AB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618319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EF32B2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F789D9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5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143B72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3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DD522B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4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4A1830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8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C4E0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6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BA3C0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5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CEDE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0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03E5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0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456880" w14:textId="77777777" w:rsidR="004001AB" w:rsidRPr="00A0115B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115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55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7C6D3D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1BA853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44E-03</w:t>
            </w:r>
          </w:p>
        </w:tc>
      </w:tr>
      <w:tr w:rsidR="004001AB" w:rsidRPr="00C52FBB" w14:paraId="22FB0169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68AFED5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3780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D5EF112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AF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E530226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1865800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9EADCE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9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22A63A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6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F3D418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5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C06AAD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0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3A2D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5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1ACB3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3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F24D4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7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A756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AC6D27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1886496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72BBA02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E-01</w:t>
            </w:r>
          </w:p>
        </w:tc>
      </w:tr>
      <w:tr w:rsidR="004001AB" w:rsidRPr="00C52FBB" w14:paraId="5EC5DDB1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1D085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6418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593AB6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AF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2E1B08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FBD3F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C9C14B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AD2CAC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3BB080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6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92F70B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4390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0BC65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C59FF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95EFA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18240E" w14:textId="77777777" w:rsidR="004001AB" w:rsidRPr="00A0115B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115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47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72BD1A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716BFB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42E-03</w:t>
            </w:r>
          </w:p>
        </w:tc>
      </w:tr>
      <w:tr w:rsidR="004001AB" w:rsidRPr="00C52FBB" w14:paraId="39EBF066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7D6C60F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7805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57929D5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AF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44697F0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33F9793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9A69D8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0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7F5DD3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4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E34886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7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060E5A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2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58020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8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529AC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6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080AF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1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9CE0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3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D816E7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2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197753D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11D8817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8E-01</w:t>
            </w:r>
          </w:p>
        </w:tc>
      </w:tr>
      <w:tr w:rsidR="004001AB" w:rsidRPr="00C52FBB" w14:paraId="7B8EAFA7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72530C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2354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E8AC9A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AF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328776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83627B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C65CD6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88564D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079B0E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5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784FF0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8EA0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2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775F7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955BC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3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EEA01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8027DC" w14:textId="77777777" w:rsidR="004001AB" w:rsidRPr="00A0115B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115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55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08601C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FFF2DD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46E-03</w:t>
            </w:r>
          </w:p>
        </w:tc>
      </w:tr>
      <w:tr w:rsidR="004001AB" w:rsidRPr="00C52FBB" w14:paraId="7AEB24CB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580FF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0124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27CB3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AF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568C22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ADB88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2D4A87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2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34F3EE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3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22C5D0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8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AFA028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1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40C4B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2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C7BD7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BF99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2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2BF4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9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164E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7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E97F44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682971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4E-01</w:t>
            </w:r>
          </w:p>
        </w:tc>
      </w:tr>
      <w:tr w:rsidR="004001AB" w:rsidRPr="00C52FBB" w14:paraId="11C103FB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EF7EFA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ENSG0000015617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700C7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AF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15C8D5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6547E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9A439B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1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C4625E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6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A29BAC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5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DEF61A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3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81F2B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97FB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9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6826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4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47B5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ED542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2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EC182C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0C2F1B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E-01</w:t>
            </w:r>
          </w:p>
        </w:tc>
      </w:tr>
      <w:tr w:rsidR="004001AB" w:rsidRPr="00C52FBB" w14:paraId="02AA4F3F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2749F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8364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00D9B2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B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C44A6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27CFA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711799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1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4721F2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8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921BC5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3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E44012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1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EDB01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2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9BB5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3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5205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46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17AA9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5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F820A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4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D0A3AB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C7AEB8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89E-04</w:t>
            </w:r>
          </w:p>
        </w:tc>
      </w:tr>
      <w:tr w:rsidR="004001AB" w:rsidRPr="00C52FBB" w14:paraId="6546F71E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ED603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4099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551ECB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B1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8AF2DD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3ED10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AFA72C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4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513033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3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56ECED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8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701C5A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9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77BD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6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5E1F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5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A568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5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69A2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9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441EC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7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05DD85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B415AD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2E-01</w:t>
            </w:r>
          </w:p>
        </w:tc>
      </w:tr>
      <w:tr w:rsidR="004001AB" w:rsidRPr="00C52FBB" w14:paraId="6EC2AEFC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33441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4712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789335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B1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419D1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F3E4B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115952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7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407746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4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D0848B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8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1DB478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1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543AB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2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C960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0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482C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5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AE0D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2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A0874C" w14:textId="77777777" w:rsidR="004001AB" w:rsidRPr="00A0115B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115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55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7735DB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FDF90C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E-01</w:t>
            </w:r>
          </w:p>
        </w:tc>
      </w:tr>
      <w:tr w:rsidR="004001AB" w:rsidRPr="00C52FBB" w14:paraId="0E71C59B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FE179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09026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9B667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B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173FEC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FC048C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F47311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9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933556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7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1617CE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47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402AF1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4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416A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73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E5732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5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ECC3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4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D7DA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2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793194" w14:textId="77777777" w:rsidR="004001AB" w:rsidRPr="00A0115B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115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80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46FB50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C81E66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3E-01</w:t>
            </w:r>
          </w:p>
        </w:tc>
      </w:tr>
      <w:tr w:rsidR="004001AB" w:rsidRPr="00C52FBB" w14:paraId="6016C330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DB69543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1901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0890FE5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B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53394E4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6E3BA5B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971127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6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1DF590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8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066E83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5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6E73FD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3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88642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4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78337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9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A641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4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FCCA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4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C1B293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5909EBB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6CA3B9A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99E-04</w:t>
            </w:r>
          </w:p>
        </w:tc>
      </w:tr>
      <w:tr w:rsidR="004001AB" w:rsidRPr="00C52FBB" w14:paraId="304ACC33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B0232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06551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01860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B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D3D70C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D955E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E87FED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3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248EAE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15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26792F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18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A7E677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5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477F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69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AB42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3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2E981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32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8D3BE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2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F60A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0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E6B19B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DC66CD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49E-03</w:t>
            </w:r>
          </w:p>
        </w:tc>
      </w:tr>
      <w:tr w:rsidR="004001AB" w:rsidRPr="00C52FBB" w14:paraId="17704746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08894AC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3652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2BC63A6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B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047B6FE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A43E006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8F6376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2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8B8093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7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7464F9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5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F66ECD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2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9411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4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3A7D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7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29ABD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2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1D8F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3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4DDDD7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4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4E86E91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28A9DC2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9E-01</w:t>
            </w:r>
          </w:p>
        </w:tc>
      </w:tr>
      <w:tr w:rsidR="004001AB" w:rsidRPr="00C52FBB" w14:paraId="0E9C8B80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96B0040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6526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8F57D74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B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CDA9BB0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99392E5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D771AA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0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D46731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9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2BA7EA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0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7993D7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1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7903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6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C4583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5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79CFD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2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8118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4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B34288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6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4B03926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6313EDF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E-01</w:t>
            </w:r>
          </w:p>
        </w:tc>
      </w:tr>
      <w:tr w:rsidR="004001AB" w:rsidRPr="00C52FBB" w14:paraId="1951D979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6A06985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09979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2FCD9BF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B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93A6AB2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11C27AD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02AD8B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1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6C989A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8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CB38DF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8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F5A5CB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8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A337A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3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B395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3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2B9F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9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5BF0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8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20F530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70F01BC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4667DB3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89E-04</w:t>
            </w:r>
          </w:p>
        </w:tc>
      </w:tr>
      <w:tr w:rsidR="004001AB" w:rsidRPr="00C52FBB" w14:paraId="26D6BEF8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410C089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6613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1B72FD8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B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BB356D9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A179375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580B41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81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588AB5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3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723220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87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9DCF0B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6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0C2AB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29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0C20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2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B105F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98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3F037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3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E74B62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9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1E7E0DA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64DDAA2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9E-02</w:t>
            </w:r>
          </w:p>
        </w:tc>
      </w:tr>
      <w:tr w:rsidR="004001AB" w:rsidRPr="00C52FBB" w14:paraId="18D7C0DE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68E72B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4768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792381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B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3DF41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8C72F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9EE389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37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2FE66A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68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4B5E8E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01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1B552B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4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32298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38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079C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3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FCE80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1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DACA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0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67723" w14:textId="77777777" w:rsidR="004001AB" w:rsidRPr="00A0115B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115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55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C05512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307446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5E-02</w:t>
            </w:r>
          </w:p>
        </w:tc>
      </w:tr>
      <w:tr w:rsidR="004001AB" w:rsidRPr="00C52FBB" w14:paraId="7BB8A1EC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EC6E3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0939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0BBD2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C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23A77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698C2B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E333C8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0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EA5673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3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A74E1D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8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10A19C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6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AD09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3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71E62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9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97858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5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AE66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5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522FB" w14:textId="77777777" w:rsidR="004001AB" w:rsidRPr="00A0115B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115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55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46BC7E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5DFF4A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6E-01</w:t>
            </w:r>
          </w:p>
        </w:tc>
      </w:tr>
      <w:tr w:rsidR="004001AB" w:rsidRPr="00C52FBB" w14:paraId="76F6A544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528C7FA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5136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88CBBBB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C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A0ABCCB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8F972A3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4AFCE9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8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794C4C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3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14EDFC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1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9EC10C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5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4BF48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2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0201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3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0C6F7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3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1D294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5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CC49A93" w14:textId="77777777" w:rsidR="004001AB" w:rsidRPr="00A0115B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115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10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2D6ACBE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751D0FD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83E-02</w:t>
            </w:r>
          </w:p>
        </w:tc>
      </w:tr>
      <w:tr w:rsidR="004001AB" w:rsidRPr="00C52FBB" w14:paraId="073A0437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F2F1803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02322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CB92418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S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5AABA68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1BE1433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419E25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1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00DCA9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9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C222DF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4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64B3E0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4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9717A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6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2AF8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4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52D8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4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71740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6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A7E244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4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6441FCD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528D065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2E-05</w:t>
            </w:r>
          </w:p>
        </w:tc>
      </w:tr>
      <w:tr w:rsidR="004001AB" w:rsidRPr="00C52FBB" w14:paraId="2A6A186D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07112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5886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BE9722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S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B8B3CB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62E50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1BB9C6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45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56C50F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3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76B185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5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29221D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6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A0E1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8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6AD33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5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6609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06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2458B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7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6D73B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4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BFC6B7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DB3EBC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85E-04</w:t>
            </w:r>
          </w:p>
        </w:tc>
      </w:tr>
      <w:tr w:rsidR="004001AB" w:rsidRPr="00C52FBB" w14:paraId="3F1C77A2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7D84D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ENSG0000021361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71DF7C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S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765E6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2CF7D4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A2C609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2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382AC9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7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72402F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3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B93472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2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C7EB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6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357E5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2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C4C8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8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0EC7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4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BD8F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6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A0F1F6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134513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8E-01</w:t>
            </w:r>
          </w:p>
        </w:tc>
      </w:tr>
      <w:tr w:rsidR="004001AB" w:rsidRPr="00C52FBB" w14:paraId="40896E69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22654B9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6425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38D1300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S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61EC003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4B92B33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EBB23E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1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C5C859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5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47CFE2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9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A2F801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0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514B8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5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BE9E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5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893D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9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D5C6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1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1BFA4F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6027F8E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7885CFF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90E-02</w:t>
            </w:r>
          </w:p>
        </w:tc>
      </w:tr>
      <w:tr w:rsidR="004001AB" w:rsidRPr="00C52FBB" w14:paraId="44820B14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5D86E3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6865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C9D03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S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06152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24979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A599A2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5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A7A782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9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75FF7F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1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7B86E0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9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1342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0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1B2F9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1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FE534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1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DC24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1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A3F950" w14:textId="77777777" w:rsidR="004001AB" w:rsidRPr="00A0115B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115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47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EA036C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362130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36E-04</w:t>
            </w:r>
          </w:p>
        </w:tc>
      </w:tr>
      <w:tr w:rsidR="004001AB" w:rsidRPr="00C52FBB" w14:paraId="4534AA4A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BEFD5EE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4549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AEEF93B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S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CDC2A3E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54D7640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7BE340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4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6DF45B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3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E824E7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6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80985B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3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BD72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2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A085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4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FF30F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6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696F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0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ADBACF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18879B8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256595E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10E-03</w:t>
            </w:r>
          </w:p>
        </w:tc>
      </w:tr>
      <w:tr w:rsidR="004001AB" w:rsidRPr="00C52FBB" w14:paraId="1C05A532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075BDE4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1528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002819D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S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B3316D6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1FFEF6E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29100B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FD5375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1B8BA5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7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6D10B6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FFF1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D9A21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C47E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FA3A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1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7C596E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0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423C05D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13B82F9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1E-01</w:t>
            </w:r>
          </w:p>
        </w:tc>
      </w:tr>
      <w:tr w:rsidR="004001AB" w:rsidRPr="00C52FBB" w14:paraId="16A4AF08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F28A3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1071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6B4E8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S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B6EAE5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E1907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0F2E01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0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08C5F5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1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432B69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8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894AAB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2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5BD6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5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1F84C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35FC9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0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82A6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7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0CEA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6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634867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817DDC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2E-02</w:t>
            </w:r>
          </w:p>
        </w:tc>
      </w:tr>
      <w:tr w:rsidR="004001AB" w:rsidRPr="00C52FBB" w14:paraId="0749CCEA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DB8A2A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6779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50594D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V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7EDC53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75802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158284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1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E0F218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5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5865F8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3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F0AD6C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7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DEF80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7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DEB72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9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5485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0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5A83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8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22579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6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A87E68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AA356E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8E-01</w:t>
            </w:r>
          </w:p>
        </w:tc>
      </w:tr>
      <w:tr w:rsidR="004001AB" w:rsidRPr="00C52FBB" w14:paraId="361FD746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46DD30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7812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04C68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V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0270B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6B52E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D6153A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79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9D2A1A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6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09167A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71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5424A8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2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322D9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71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B6F5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5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C328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69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A521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1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5CCE8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5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D6B8FC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2774F0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1E-02</w:t>
            </w:r>
          </w:p>
        </w:tc>
      </w:tr>
      <w:tr w:rsidR="004001AB" w:rsidRPr="00C52FBB" w14:paraId="02CCABD0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26B73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6019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11582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V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30A72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8498AC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AE1CF7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9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3E1891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1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E54DDF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3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8D3554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5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C0A1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7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9B169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7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BFDA0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6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1D348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5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44ED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5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A028D3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EF0467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E-01</w:t>
            </w:r>
          </w:p>
        </w:tc>
      </w:tr>
      <w:tr w:rsidR="004001AB" w:rsidRPr="00C52FBB" w14:paraId="2506D738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0E7F6D9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5141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DF5A3B9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BPL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396C638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A3F2D28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4B4371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6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0B1515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D8AE32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6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43939D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6DC64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D4AE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0FF62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624B4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6ED820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2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10A1639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1A75674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E-01</w:t>
            </w:r>
          </w:p>
        </w:tc>
      </w:tr>
      <w:tr w:rsidR="004001AB" w:rsidRPr="00C52FBB" w14:paraId="13DE5813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27B5870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0624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0FC730B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CD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FD622DF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5048F7E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B019D6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7FF6C7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CF06C4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E773E0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93890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BCBD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C9020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096F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98C97A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5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31A319F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5928F8D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10E-02</w:t>
            </w:r>
          </w:p>
        </w:tc>
      </w:tr>
      <w:tr w:rsidR="004001AB" w:rsidRPr="00C52FBB" w14:paraId="619EA27D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E584D4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07357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58E23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H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CA9560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17AB7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35D751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3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362503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07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DAD46A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3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B7C05E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6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B403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29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DB5AE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7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ABFA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63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D7804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6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60DB2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7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AC4BD0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894055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2E-01</w:t>
            </w:r>
          </w:p>
        </w:tc>
      </w:tr>
      <w:tr w:rsidR="004001AB" w:rsidRPr="00C52FBB" w14:paraId="40684E2F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DCC9038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1711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BC58305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HB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3402603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EFF4110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1700C4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69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294F22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39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71B095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16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341ADB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7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202E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88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26EF7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7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BDE9C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68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BE0B3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4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6C16FB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2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45E66E9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342D141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E-01</w:t>
            </w:r>
          </w:p>
        </w:tc>
      </w:tr>
      <w:tr w:rsidR="004001AB" w:rsidRPr="00C52FBB" w14:paraId="7F8557D1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C8C31C5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4325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95E4476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HC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07519F1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770F96F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41DEAB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6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AC2750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7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111564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8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126CFF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0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5BE4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8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6096E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8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B338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2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4A0A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0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ED4F67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0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0B01445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4AA6E3F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7E-01</w:t>
            </w:r>
          </w:p>
        </w:tc>
      </w:tr>
      <w:tr w:rsidR="004001AB" w:rsidRPr="00C52FBB" w14:paraId="40025C3E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6F73E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0437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7EB5B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HD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CAFC4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FC465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2EE60D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22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E06AFA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93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18DDB2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88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A1C813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94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5067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60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26295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27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0D098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48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347EB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15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ED8B5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7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C08760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BA4E56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0E-01</w:t>
            </w:r>
          </w:p>
        </w:tc>
      </w:tr>
      <w:tr w:rsidR="004001AB" w:rsidRPr="00C52FBB" w14:paraId="7066E5BC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599819A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9872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D0DCAEF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_CYB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52F126E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al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9E2FD79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422DA0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86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8124A6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99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0BD3CC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02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6D1F66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84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6081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9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D1FEF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6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2E95F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35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B9E2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92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12E7F27" w14:textId="77777777" w:rsidR="004001AB" w:rsidRPr="00A0115B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115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55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1FD0DE3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2AEA0FA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3E-01</w:t>
            </w:r>
          </w:p>
        </w:tc>
      </w:tr>
      <w:tr w:rsidR="004001AB" w:rsidRPr="00C52FBB" w14:paraId="4B203A42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8515D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ENSG0000017909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61E33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C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153F5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EB824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4CB2AA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3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12F050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5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3E0D3A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8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323AB8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7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7D39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9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FD7CF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3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F9DD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5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63A7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1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D8B0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5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10C1E7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8F932D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88E-02</w:t>
            </w:r>
          </w:p>
        </w:tc>
      </w:tr>
      <w:tr w:rsidR="004001AB" w:rsidRPr="00C52FBB" w14:paraId="7063D412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7D789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8407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46946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QCR1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79FB5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6D791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D08B65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2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247C0D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5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5BE73A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4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6672B8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8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FCC4E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9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1BF33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3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4D8E1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7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50184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4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BFA65E" w14:textId="77777777" w:rsidR="004001AB" w:rsidRPr="00A0115B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115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58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55E50C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E4E642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86E-04</w:t>
            </w:r>
          </w:p>
        </w:tc>
      </w:tr>
      <w:tr w:rsidR="004001AB" w:rsidRPr="00C52FBB" w14:paraId="6E387AF2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BBC70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2754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08DEF1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QCR1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D9D9D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4769D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EF7320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2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C485F2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7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F778F8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8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8C9C34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6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54313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8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1B37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0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EF94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6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E0E3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3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3D30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822BFB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8213D4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4E-01</w:t>
            </w:r>
          </w:p>
        </w:tc>
      </w:tr>
      <w:tr w:rsidR="004001AB" w:rsidRPr="00C52FBB" w14:paraId="1836DACB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191ED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5646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7D5E4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QCRB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35466C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DB78BA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8B322B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2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B482B6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4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AB54B6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4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81BAC5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0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EE59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2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AB7C5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5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CF152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1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6BBF2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6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902AC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0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9C613A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EED7F3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23E-05</w:t>
            </w:r>
          </w:p>
        </w:tc>
      </w:tr>
      <w:tr w:rsidR="004001AB" w:rsidRPr="00C52FBB" w14:paraId="44400793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467DB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01025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C0E253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QCRC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7529D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8F6F2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4569EA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4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A12078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3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0B76DC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0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7FA697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5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BF63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4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1272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6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1792C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8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65C78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4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A5A3C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1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489A3B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F59D4A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41E-02</w:t>
            </w:r>
          </w:p>
        </w:tc>
      </w:tr>
      <w:tr w:rsidR="004001AB" w:rsidRPr="00C52FBB" w14:paraId="5FF01096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F645F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4074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6A85C6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QCRC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AE10A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7E386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5A0499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99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133413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56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65A2A1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40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C0D439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6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5E6B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D100F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82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F526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49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A8521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98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622A2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6F6EB6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9B2EB0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15E-06</w:t>
            </w:r>
          </w:p>
        </w:tc>
      </w:tr>
      <w:tr w:rsidR="004001AB" w:rsidRPr="00C52FBB" w14:paraId="0DA43560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7B9339F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6902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6FE082B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QCRFS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A8C364F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00C42A1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164CA5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3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2B4549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B1ED1D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6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86517E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2908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6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F207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5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0D99D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6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D3F62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0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596BAE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6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728C814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1349B4A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0E-01</w:t>
            </w:r>
          </w:p>
        </w:tc>
      </w:tr>
      <w:tr w:rsidR="004001AB" w:rsidRPr="00C52FBB" w14:paraId="4F1FAD71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FA05B05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7366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5D0C307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QCRH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4D6D941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1597A3E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0B3580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87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B4473D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8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C1C9F2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7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1135CD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5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D4F4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62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6AF2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2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EA67F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13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A4930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7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6A8607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0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7489533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5349BE8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64E-02</w:t>
            </w:r>
          </w:p>
        </w:tc>
      </w:tr>
      <w:tr w:rsidR="004001AB" w:rsidRPr="00C52FBB" w14:paraId="5B1A3C93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DA4D1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6440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B89474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QCRQ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41EA1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B7BCF6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9D9053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9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5AA767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1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78E5D8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4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BA7291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6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0F6E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9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6DE78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8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58AC9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5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208A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2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3BD4D" w14:textId="77777777" w:rsidR="004001AB" w:rsidRPr="00A0115B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115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80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731EE6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1934DB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E-01</w:t>
            </w:r>
          </w:p>
        </w:tc>
      </w:tr>
      <w:tr w:rsidR="004001AB" w:rsidRPr="00C52FBB" w14:paraId="299DAAD6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892C958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9880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242E4B3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_CO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hideMark/>
          </w:tcPr>
          <w:p w14:paraId="6B4C758D" w14:textId="77777777" w:rsidR="004001AB" w:rsidRDefault="004001AB" w:rsidP="007C08BF">
            <w:r w:rsidRPr="00AC57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F4689D9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0232BC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.14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052C14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8.17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1CD16F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.49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3F79C2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7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DB55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.84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92C78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5.33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CBE9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.92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7695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0.17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401E07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170D113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6B5B537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60E-03</w:t>
            </w:r>
          </w:p>
        </w:tc>
      </w:tr>
      <w:tr w:rsidR="004001AB" w:rsidRPr="00C52FBB" w14:paraId="3BDDB529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0AFACFC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9871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E8BFFD7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_CO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hideMark/>
          </w:tcPr>
          <w:p w14:paraId="2BE288BD" w14:textId="77777777" w:rsidR="004001AB" w:rsidRDefault="004001AB" w:rsidP="007C08BF">
            <w:r w:rsidRPr="00AC57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CA485E4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EB13D6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0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08CFCB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.87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BC70A9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.7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DECFE3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.49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E278B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.03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F2AA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.95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323E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.11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951E5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.89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3BA167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5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34FCE73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653EF8D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8E-01</w:t>
            </w:r>
          </w:p>
        </w:tc>
      </w:tr>
      <w:tr w:rsidR="004001AB" w:rsidRPr="00C52FBB" w14:paraId="70317A1F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37BCA4C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9893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F0CAEBB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_CO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hideMark/>
          </w:tcPr>
          <w:p w14:paraId="24983612" w14:textId="77777777" w:rsidR="004001AB" w:rsidRDefault="004001AB" w:rsidP="007C08BF">
            <w:r w:rsidRPr="00AC57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E5F0702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E9CD9F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.42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26233C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.24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C69B78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.33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EB2AC8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2.99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90C85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.07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37DD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.17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F63B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.26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14FA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.76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15A84C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6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78A4937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5CBA3FE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8E-01</w:t>
            </w:r>
          </w:p>
        </w:tc>
      </w:tr>
      <w:tr w:rsidR="004001AB" w:rsidRPr="00C52FBB" w14:paraId="6AA963A0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526D9DE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3114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E80F4FD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X4I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443517F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59A48D5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AE8E91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44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443362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08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18065D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87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5D0628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8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13C2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30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4C5D7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4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AA366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39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F70D8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9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FCDC4CA" w14:textId="77777777" w:rsidR="004001AB" w:rsidRPr="00A0115B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115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10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6403325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69AE9C2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8E-03</w:t>
            </w:r>
          </w:p>
        </w:tc>
      </w:tr>
      <w:tr w:rsidR="004001AB" w:rsidRPr="00C52FBB" w14:paraId="6C2FABC3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F5FDAB2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7874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B55DC3F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X5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7EF20D9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BCBF502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A830ED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9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0DD220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0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E6F2AC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0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9C9E68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2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D534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1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91D33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2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5FE24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6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9AC9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2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FDE158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6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75ED00F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204AAF3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4E-01</w:t>
            </w:r>
          </w:p>
        </w:tc>
      </w:tr>
      <w:tr w:rsidR="004001AB" w:rsidRPr="00C52FBB" w14:paraId="071836A8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BDD442F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3594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28DB216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X5B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0F5EF4D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5EA39CF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5B8960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3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561B1D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4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FEF55D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41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BBD452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9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1251B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41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5B8F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6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24B8C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83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0E80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2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E634B68" w14:textId="77777777" w:rsidR="004001AB" w:rsidRPr="00A0115B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115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47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7250CB5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2094CA0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.65E-05</w:t>
            </w:r>
          </w:p>
        </w:tc>
      </w:tr>
      <w:tr w:rsidR="004001AB" w:rsidRPr="00C52FBB" w14:paraId="1E3DBC7B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6F58E04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1177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5561821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X6A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2E87A4F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BA91E1E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1F50A3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12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095A4F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05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7E762F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81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2CD5F0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36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C33E3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18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36F0C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41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BF63C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81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6465B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17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D9F3129" w14:textId="77777777" w:rsidR="004001AB" w:rsidRPr="00A0115B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115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55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5F2DF29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00C19A0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4E-03</w:t>
            </w:r>
          </w:p>
        </w:tc>
      </w:tr>
      <w:tr w:rsidR="004001AB" w:rsidRPr="00C52FBB" w14:paraId="4D8CF392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74834A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ENSG0000012626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D9399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X6B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43158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5D1DE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AA0DD6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57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85ABB9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74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BDC784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82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3FE705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6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896D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67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2EA84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17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A188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22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C25E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64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6B22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B3CAA6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162FCE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85E-02</w:t>
            </w:r>
          </w:p>
        </w:tc>
      </w:tr>
      <w:tr w:rsidR="004001AB" w:rsidRPr="00C52FBB" w14:paraId="06FFC29D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3691716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6491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1A76D46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X6C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F17FECD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696FFA7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9DA62D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0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A0E9C4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5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D8E6F9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3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C5CC4C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9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F70CD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5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3A30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0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28CC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34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069F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8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FCE0C3D" w14:textId="77777777" w:rsidR="004001AB" w:rsidRPr="00A0115B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115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47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3EB83C0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3CE3B76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80E-06</w:t>
            </w:r>
          </w:p>
        </w:tc>
      </w:tr>
      <w:tr w:rsidR="004001AB" w:rsidRPr="00C52FBB" w14:paraId="4D824B6F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CD9AC7F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1594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5BB4519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X7A2L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C56BC6D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6879477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A575E2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8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4C44F4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0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A22C88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55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373226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0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AC67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9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BC9C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4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9879E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2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89B65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3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A24E12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9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23DE5BD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2475928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4E-01</w:t>
            </w:r>
          </w:p>
        </w:tc>
      </w:tr>
      <w:tr w:rsidR="004001AB" w:rsidRPr="00C52FBB" w14:paraId="36C6C1F6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A94C2BC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3117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7FF5EDE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X7B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AE749CE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60757E7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2C3FA5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8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367585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9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EB3A8D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6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D61074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6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16AC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3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4A971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8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3CAD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4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D9606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1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8539E5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4AEE4A6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32A9CA6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50E-04</w:t>
            </w:r>
          </w:p>
        </w:tc>
      </w:tr>
      <w:tr w:rsidR="004001AB" w:rsidRPr="00C52FBB" w14:paraId="4D3F1AA4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20BCD77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2718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9D61291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X7C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4931154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90CAD63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664A20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05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DA9CCE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7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62771C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46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2446C1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34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423F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69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4CAF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89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B58D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07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B4A2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97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B67A5A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8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124B1DC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66C2763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71E-03</w:t>
            </w:r>
          </w:p>
        </w:tc>
      </w:tr>
      <w:tr w:rsidR="004001AB" w:rsidRPr="00C52FBB" w14:paraId="3B41E9A7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EDD18F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7634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8D1578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X8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D711E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693B2E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0101EC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07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57A056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11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52CED1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07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7919D1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5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435E8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47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E5A9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4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35AB1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78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F09A1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6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5377C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A272C4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BDAFDA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10E-05</w:t>
            </w:r>
          </w:p>
        </w:tc>
      </w:tr>
      <w:tr w:rsidR="004001AB" w:rsidRPr="00C52FBB" w14:paraId="10059E1F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AAD7A6A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9889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C3E310B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_ATP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hideMark/>
          </w:tcPr>
          <w:p w14:paraId="18EC2221" w14:textId="77777777" w:rsidR="004001AB" w:rsidRDefault="004001AB" w:rsidP="007C08BF">
            <w:r w:rsidRPr="004227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5E60921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4F9193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1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349583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6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FC99B1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6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44F468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5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5170F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7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67E8A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1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64E7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1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C87F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4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DC7ED2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79E30C9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1667326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E-01</w:t>
            </w:r>
          </w:p>
        </w:tc>
      </w:tr>
      <w:tr w:rsidR="004001AB" w:rsidRPr="00C52FBB" w14:paraId="5953AE1E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FB2AD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2825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C65F28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_ATP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3D3FDF" w14:textId="77777777" w:rsidR="004001AB" w:rsidRDefault="004001AB" w:rsidP="007C08BF">
            <w:r w:rsidRPr="004227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C82CA5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0659F9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4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5A8423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2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3001F9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8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6C8391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92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424C3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0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3C52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5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F794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BB97C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55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BA1C4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2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ADBED7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230E87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8E-01</w:t>
            </w:r>
          </w:p>
        </w:tc>
      </w:tr>
      <w:tr w:rsidR="004001AB" w:rsidRPr="00C52FBB" w14:paraId="2647969C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4BA36A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5223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916A3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5A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76523E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DE4FF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E86E79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33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870A89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84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4FF621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28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4622A8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90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541C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34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A0C0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67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6BFEA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86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14F03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31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F18A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671E03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9B3802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E-01</w:t>
            </w:r>
          </w:p>
        </w:tc>
      </w:tr>
      <w:tr w:rsidR="004001AB" w:rsidRPr="00C52FBB" w14:paraId="519E4BC0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9949F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1095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776936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5B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C011B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931D09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5CDACE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33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E6ECA1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69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B4BF30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70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BB82F2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96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51D7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63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8509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38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7D1E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96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D1F5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8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7B62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4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F02D6F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AFCDC5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25E-02</w:t>
            </w:r>
          </w:p>
        </w:tc>
      </w:tr>
      <w:tr w:rsidR="004001AB" w:rsidRPr="00C52FBB" w14:paraId="5C85CB3C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0CCE3AF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6562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F478FBD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5C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761ECFF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2CDDA57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E3DFE1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84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B48B07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04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EA57FA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36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E1EB74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1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6B076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36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89D2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98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813EE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28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57E38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90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CC1E0A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4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74D462A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12DA51E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8E-01</w:t>
            </w:r>
          </w:p>
        </w:tc>
      </w:tr>
      <w:tr w:rsidR="004001AB" w:rsidRPr="00C52FBB" w14:paraId="7B830F94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D2AA58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09962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DDBAE1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5D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56F319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B8EA1C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6FA20D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4C9DA7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ECE568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CDA505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48BE2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46A0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54C31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E4CA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5FC56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9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F253B1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257C09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9E-02</w:t>
            </w:r>
          </w:p>
        </w:tc>
      </w:tr>
      <w:tr w:rsidR="004001AB" w:rsidRPr="00C52FBB" w14:paraId="443017B9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DF9949B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2417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AC6E82F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5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BC61FE0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AC1B52E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45099A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92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32268E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7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A1EBD8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77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859E7E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7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2F03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95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689F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7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C842C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24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6384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09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99A359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9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5C07B3D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2E8BCC7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.25E-05</w:t>
            </w:r>
          </w:p>
        </w:tc>
      </w:tr>
      <w:tr w:rsidR="004001AB" w:rsidRPr="00C52FBB" w14:paraId="15EB85EF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ADEEA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1645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166E28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5F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8CC261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09F8E1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F9D89F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27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9C25B0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8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02A683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1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5ECF5E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61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A346D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49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0588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67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0168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99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CB4F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76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987BD1" w14:textId="77777777" w:rsidR="004001AB" w:rsidRPr="00A0115B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115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55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AD2F15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9809BF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6E-02</w:t>
            </w:r>
          </w:p>
        </w:tc>
      </w:tr>
      <w:tr w:rsidR="004001AB" w:rsidRPr="00C52FBB" w14:paraId="7568B38B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7DCE56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5919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6168AD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5G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F96780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046B41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E933EA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8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1D6922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2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FB2206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8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F923D2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6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41C9C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8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7B16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2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8CFCB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4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85CC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8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9C7678" w14:textId="77777777" w:rsidR="004001AB" w:rsidRPr="00A0115B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115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55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A799F3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6DD5DE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16E-02</w:t>
            </w:r>
          </w:p>
        </w:tc>
      </w:tr>
      <w:tr w:rsidR="004001AB" w:rsidRPr="00C52FBB" w14:paraId="3F2BB08E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CBCDE05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3539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49E4FD8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5G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869C5C5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CD4E82A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EDB65A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04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1D8968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3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D14B75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30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EC9E10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18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A259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55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0716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16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DBB06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89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AF81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6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2DB9B2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0DDC5ED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5A2E597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E-01</w:t>
            </w:r>
          </w:p>
        </w:tc>
      </w:tr>
      <w:tr w:rsidR="004001AB" w:rsidRPr="00C52FBB" w14:paraId="1EE556B4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210E82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ENSG0000015451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63950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5G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4192B9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A682D2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CF5944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0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446F19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1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0AE05D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7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F23E65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1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8AFD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7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F685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4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3584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7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F7BB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6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BA952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8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8F8689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CD1FD0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E-01</w:t>
            </w:r>
          </w:p>
        </w:tc>
      </w:tr>
      <w:tr w:rsidR="004001AB" w:rsidRPr="00C52FBB" w14:paraId="0A8F98EC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F3C0AC9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6786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D76A13B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5H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B141099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BCDB850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E24C34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82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364827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42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1EECD6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07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149BF2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01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72ED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65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D72C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52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9453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29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158B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3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4160F5E" w14:textId="77777777" w:rsidR="004001AB" w:rsidRPr="00A0115B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115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86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3D5878A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0619103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.60E-10</w:t>
            </w:r>
          </w:p>
        </w:tc>
      </w:tr>
      <w:tr w:rsidR="004001AB" w:rsidRPr="00C52FBB" w14:paraId="40D9DAE8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EA5D24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6902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040BE3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5I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8ED30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02F96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8EE95E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4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3FAE93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2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BD0977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9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C4FF04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3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175E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5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451B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3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0BC6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64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918E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8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1D536C" w14:textId="77777777" w:rsidR="004001AB" w:rsidRPr="00A0115B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115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68E-0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616399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DAC2A2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25E-04</w:t>
            </w:r>
          </w:p>
        </w:tc>
      </w:tr>
      <w:tr w:rsidR="004001AB" w:rsidRPr="00C52FBB" w14:paraId="640E3335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FCDBA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5472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740B12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5J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D99BB7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378955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59C512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9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8E225C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1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6CF15C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182999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8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B98E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2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5248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0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7A76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1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F3D5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6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121A6" w14:textId="77777777" w:rsidR="004001AB" w:rsidRPr="00A0115B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115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55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4C4BE7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ACC8B7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26E-04</w:t>
            </w:r>
          </w:p>
        </w:tc>
      </w:tr>
      <w:tr w:rsidR="004001AB" w:rsidRPr="00C52FBB" w14:paraId="2A05994A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F6B32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4146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02912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5J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44B17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189FF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E17D0E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28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2B622E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8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065005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03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DCA9A9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2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A5BC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74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04C0B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13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21EE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77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88D1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7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A5B6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6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581CF1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FF2A089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53E-03</w:t>
            </w:r>
          </w:p>
        </w:tc>
      </w:tr>
      <w:tr w:rsidR="004001AB" w:rsidRPr="00C52FBB" w14:paraId="284D6FAF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6667A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6728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2631CF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5L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1A3B9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2BBA8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1E618D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8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354A17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8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0C226A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24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351636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7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60448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55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2F45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2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5B2D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71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3B6D4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6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CF27A" w14:textId="77777777" w:rsidR="004001AB" w:rsidRPr="00A0115B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115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97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74EDB1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737874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44E-03</w:t>
            </w:r>
          </w:p>
        </w:tc>
      </w:tr>
      <w:tr w:rsidR="004001AB" w:rsidRPr="00C52FBB" w14:paraId="0414C1E1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24BBD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4183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07038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5O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3DF705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3A837D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7DD311DF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4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5619272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9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B3BF1C3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16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5B6913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8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DE0D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0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78D9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2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5FD2DD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87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94F8A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9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D2026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F27226E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B609A85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E-01</w:t>
            </w:r>
          </w:p>
        </w:tc>
      </w:tr>
      <w:tr w:rsidR="004001AB" w:rsidRPr="00C52FBB" w14:paraId="24AAB26F" w14:textId="77777777" w:rsidTr="007C08BF">
        <w:trPr>
          <w:trHeight w:val="20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B5E74E2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3077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61B6D904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IF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3EB06344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FDD085D" w14:textId="77777777" w:rsidR="004001AB" w:rsidRPr="009F0A64" w:rsidRDefault="004001AB" w:rsidP="007C08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x 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D969767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8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053B061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0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44645DC4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0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596E0CC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9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EC3F2C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6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406CE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0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9DAAD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9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AEB471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1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114D4CD0" w14:textId="77777777" w:rsidR="004001AB" w:rsidRPr="00A0115B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115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47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5D888168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vAlign w:val="bottom"/>
          </w:tcPr>
          <w:p w14:paraId="58D95550" w14:textId="77777777" w:rsidR="004001AB" w:rsidRPr="009F0A64" w:rsidRDefault="004001AB" w:rsidP="007C08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34E-04</w:t>
            </w:r>
          </w:p>
        </w:tc>
      </w:tr>
    </w:tbl>
    <w:p w14:paraId="438C1408" w14:textId="77777777" w:rsidR="004001AB" w:rsidRPr="005E0532" w:rsidRDefault="004001AB" w:rsidP="004001AB">
      <w:pPr>
        <w:spacing w:after="0"/>
        <w:rPr>
          <w:rFonts w:ascii="Times New Roman" w:eastAsia="Century Gothic" w:hAnsi="Times New Roman" w:cs="Times New Roman"/>
          <w:sz w:val="24"/>
          <w:szCs w:val="24"/>
        </w:rPr>
      </w:pPr>
      <w:r w:rsidRPr="005E0532">
        <w:rPr>
          <w:rFonts w:ascii="Times New Roman" w:eastAsia="Century Gothic" w:hAnsi="Times New Roman" w:cs="Times New Roman"/>
          <w:sz w:val="24"/>
          <w:szCs w:val="24"/>
        </w:rPr>
        <w:t>SAPPHIRE denotes Study of Asthma Phenotypes and Pharmacogenomic Interactions by Race-ethnicity</w:t>
      </w:r>
      <w:r>
        <w:rPr>
          <w:rFonts w:ascii="Times New Roman" w:eastAsia="Century Gothic" w:hAnsi="Times New Roman" w:cs="Times New Roman"/>
          <w:sz w:val="24"/>
          <w:szCs w:val="24"/>
        </w:rPr>
        <w:t xml:space="preserve">; TPM, </w:t>
      </w:r>
      <w:r w:rsidRPr="00E53FE0">
        <w:rPr>
          <w:rFonts w:ascii="Times New Roman" w:eastAsia="Century Gothic" w:hAnsi="Times New Roman" w:cs="Times New Roman"/>
          <w:sz w:val="24"/>
          <w:szCs w:val="24"/>
        </w:rPr>
        <w:t>transcripts per kilobase per million reads</w:t>
      </w:r>
      <w:r>
        <w:rPr>
          <w:rFonts w:ascii="Times New Roman" w:eastAsia="Century Gothic" w:hAnsi="Times New Roman" w:cs="Times New Roman"/>
          <w:sz w:val="24"/>
          <w:szCs w:val="24"/>
        </w:rPr>
        <w:t>; IQR, interquartile range, and SD standard deviation.</w:t>
      </w:r>
    </w:p>
    <w:p w14:paraId="6FE94A39" w14:textId="77777777" w:rsidR="004001AB" w:rsidRDefault="004001AB" w:rsidP="004001AB">
      <w:pPr>
        <w:tabs>
          <w:tab w:val="left" w:pos="2666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132DD">
        <w:rPr>
          <w:rFonts w:ascii="Times New Roman" w:hAnsi="Times New Roman" w:cs="Times New Roman"/>
          <w:sz w:val="24"/>
          <w:szCs w:val="24"/>
        </w:rPr>
        <w:t xml:space="preserve">*The SAPPHIRE study sample was restricted to participants aged </w:t>
      </w:r>
      <w:r w:rsidRPr="003132DD">
        <w:rPr>
          <w:rFonts w:ascii="Times New Roman" w:hAnsi="Times New Roman" w:cs="Times New Roman"/>
          <w:sz w:val="24"/>
          <w:szCs w:val="24"/>
        </w:rPr>
        <w:sym w:font="Symbol" w:char="F0B3"/>
      </w:r>
      <w:r w:rsidRPr="003132DD">
        <w:rPr>
          <w:rFonts w:ascii="Times New Roman" w:hAnsi="Times New Roman" w:cs="Times New Roman"/>
          <w:sz w:val="24"/>
          <w:szCs w:val="24"/>
        </w:rPr>
        <w:t>18 years at enrollment</w:t>
      </w:r>
      <w:r>
        <w:rPr>
          <w:rFonts w:ascii="Times New Roman" w:hAnsi="Times New Roman" w:cs="Times New Roman"/>
          <w:sz w:val="24"/>
          <w:szCs w:val="24"/>
        </w:rPr>
        <w:t xml:space="preserve"> and included 197 individuals with asthma and 419 individuals without asthma. </w:t>
      </w:r>
    </w:p>
    <w:p w14:paraId="63D16C4F" w14:textId="77777777" w:rsidR="004001AB" w:rsidRDefault="004001AB" w:rsidP="004001AB">
      <w:pPr>
        <w:tabs>
          <w:tab w:val="left" w:pos="2666"/>
        </w:tabs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132DD">
        <w:rPr>
          <w:rFonts w:ascii="Times New Roman" w:hAnsi="Times New Roman" w:cs="Times New Roman"/>
          <w:bCs/>
          <w:sz w:val="24"/>
          <w:szCs w:val="24"/>
        </w:rPr>
        <w:t>†</w:t>
      </w:r>
      <w:r>
        <w:rPr>
          <w:rFonts w:ascii="Times New Roman" w:hAnsi="Times New Roman" w:cs="Times New Roman"/>
          <w:bCs/>
          <w:sz w:val="24"/>
          <w:szCs w:val="24"/>
        </w:rPr>
        <w:t xml:space="preserve">P-value for the comparison of the TPM values between individuals with and without asthma.  P-values were adjusted by the false discovery rate.  </w:t>
      </w:r>
    </w:p>
    <w:p w14:paraId="7434F96C" w14:textId="77777777" w:rsidR="004001AB" w:rsidRDefault="004001AB" w:rsidP="004001AB">
      <w:pPr>
        <w:tabs>
          <w:tab w:val="left" w:pos="2666"/>
        </w:tabs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56509">
        <w:rPr>
          <w:rFonts w:ascii="Times New Roman" w:hAnsi="Times New Roman" w:cs="Times New Roman"/>
          <w:bCs/>
          <w:sz w:val="24"/>
          <w:szCs w:val="24"/>
        </w:rPr>
        <w:t>‡</w:t>
      </w:r>
      <w:r>
        <w:rPr>
          <w:rFonts w:ascii="Times New Roman" w:hAnsi="Times New Roman" w:cs="Times New Roman"/>
          <w:bCs/>
          <w:sz w:val="24"/>
          <w:szCs w:val="24"/>
        </w:rPr>
        <w:t xml:space="preserve">The R-package DESeq2 was also used to assess for difference in gene expression by asthma status while adjusting for patient age in years, sex (female=1, male=0), proportion of African ancestry, </w:t>
      </w:r>
      <w:r w:rsidRPr="00FD7EAD">
        <w:rPr>
          <w:rFonts w:ascii="Times New Roman" w:hAnsi="Times New Roman" w:cs="Times New Roman"/>
          <w:bCs/>
          <w:sz w:val="24"/>
          <w:szCs w:val="24"/>
        </w:rPr>
        <w:t xml:space="preserve">absolute white blood cell counts </w:t>
      </w:r>
      <w:r>
        <w:rPr>
          <w:rFonts w:ascii="Times New Roman" w:hAnsi="Times New Roman" w:cs="Times New Roman"/>
          <w:bCs/>
          <w:sz w:val="24"/>
          <w:szCs w:val="24"/>
        </w:rPr>
        <w:t xml:space="preserve">(separately for neutrophils, monocytes, lymphocytes, and eosinophils) </w:t>
      </w:r>
      <w:r w:rsidRPr="00FD7EAD">
        <w:rPr>
          <w:rFonts w:ascii="Times New Roman" w:hAnsi="Times New Roman" w:cs="Times New Roman"/>
          <w:bCs/>
          <w:sz w:val="24"/>
          <w:szCs w:val="24"/>
        </w:rPr>
        <w:t>and platelet counts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FD7EAD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and ten surrogate variables.  Surrogate variable were calculated using the method described by Leek (</w:t>
      </w:r>
      <w:r w:rsidRPr="000E5584">
        <w:rPr>
          <w:rFonts w:ascii="Times New Roman" w:hAnsi="Times New Roman" w:cs="Times New Roman"/>
          <w:bCs/>
          <w:sz w:val="24"/>
          <w:szCs w:val="24"/>
        </w:rPr>
        <w:t>Nucleic Acids Res. 2014 Dec 1;42</w:t>
      </w:r>
      <w:r>
        <w:rPr>
          <w:rFonts w:ascii="Times New Roman" w:hAnsi="Times New Roman" w:cs="Times New Roman"/>
          <w:bCs/>
          <w:sz w:val="24"/>
          <w:szCs w:val="24"/>
        </w:rPr>
        <w:t>[</w:t>
      </w:r>
      <w:r w:rsidRPr="000E5584">
        <w:rPr>
          <w:rFonts w:ascii="Times New Roman" w:hAnsi="Times New Roman" w:cs="Times New Roman"/>
          <w:bCs/>
          <w:sz w:val="24"/>
          <w:szCs w:val="24"/>
        </w:rPr>
        <w:t>21</w:t>
      </w:r>
      <w:r>
        <w:rPr>
          <w:rFonts w:ascii="Times New Roman" w:hAnsi="Times New Roman" w:cs="Times New Roman"/>
          <w:bCs/>
          <w:sz w:val="24"/>
          <w:szCs w:val="24"/>
        </w:rPr>
        <w:t>]</w:t>
      </w:r>
      <w:r w:rsidRPr="000E5584">
        <w:rPr>
          <w:rFonts w:ascii="Times New Roman" w:hAnsi="Times New Roman" w:cs="Times New Roman"/>
          <w:bCs/>
          <w:sz w:val="24"/>
          <w:szCs w:val="24"/>
        </w:rPr>
        <w:t>:e161</w:t>
      </w:r>
      <w:r>
        <w:rPr>
          <w:rFonts w:ascii="Times New Roman" w:hAnsi="Times New Roman" w:cs="Times New Roman"/>
          <w:bCs/>
          <w:sz w:val="24"/>
          <w:szCs w:val="24"/>
        </w:rPr>
        <w:t xml:space="preserve">).  P-values were adjusted by the false discovery rate.  </w:t>
      </w:r>
    </w:p>
    <w:p w14:paraId="2F51A590" w14:textId="77777777" w:rsidR="004001AB" w:rsidRDefault="004001AB"/>
    <w:sectPr w:rsidR="004001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467ABB"/>
    <w:multiLevelType w:val="hybridMultilevel"/>
    <w:tmpl w:val="BD7A6278"/>
    <w:lvl w:ilvl="0" w:tplc="835AA1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1AB"/>
    <w:rsid w:val="004001AB"/>
    <w:rsid w:val="00680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A1A2E"/>
  <w15:chartTrackingRefBased/>
  <w15:docId w15:val="{60275E3C-4412-49D4-BFC6-5B77313E5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01AB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01AB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01AB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01AB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01AB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44546A" w:themeColor="text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01AB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01AB"/>
    <w:pPr>
      <w:keepNext/>
      <w:keepLines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01AB"/>
    <w:pPr>
      <w:keepNext/>
      <w:keepLines/>
      <w:spacing w:before="40" w:after="0" w:line="240" w:lineRule="auto"/>
      <w:outlineLvl w:val="7"/>
    </w:pPr>
    <w:rPr>
      <w:rFonts w:asciiTheme="majorHAnsi" w:eastAsiaTheme="majorEastAsia" w:hAnsiTheme="majorHAnsi" w:cstheme="majorBidi"/>
      <w:b/>
      <w:bCs/>
      <w:color w:val="44546A" w:themeColor="text2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01AB"/>
    <w:pPr>
      <w:keepNext/>
      <w:keepLines/>
      <w:spacing w:before="40" w:after="0" w:line="240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01A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01AB"/>
    <w:rPr>
      <w:rFonts w:asciiTheme="majorHAnsi" w:eastAsiaTheme="majorEastAsia" w:hAnsiTheme="majorHAnsi" w:cstheme="majorBidi"/>
      <w:color w:val="404040" w:themeColor="text1" w:themeTint="BF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01AB"/>
    <w:rPr>
      <w:rFonts w:asciiTheme="majorHAnsi" w:eastAsiaTheme="majorEastAsia" w:hAnsiTheme="majorHAnsi" w:cstheme="majorBidi"/>
      <w:color w:val="44546A" w:themeColor="text2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01AB"/>
    <w:rPr>
      <w:rFonts w:asciiTheme="majorHAnsi" w:eastAsiaTheme="majorEastAsia" w:hAnsiTheme="majorHAnsi" w:cstheme="majorBidi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01AB"/>
    <w:rPr>
      <w:rFonts w:asciiTheme="majorHAnsi" w:eastAsiaTheme="majorEastAsia" w:hAnsiTheme="majorHAnsi" w:cstheme="majorBidi"/>
      <w:color w:val="44546A" w:themeColor="text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01AB"/>
    <w:rPr>
      <w:rFonts w:asciiTheme="majorHAnsi" w:eastAsiaTheme="majorEastAsia" w:hAnsiTheme="majorHAnsi" w:cstheme="majorBidi"/>
      <w:i/>
      <w:iCs/>
      <w:color w:val="44546A" w:themeColor="text2"/>
      <w:sz w:val="21"/>
      <w:szCs w:val="2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01AB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01AB"/>
    <w:rPr>
      <w:rFonts w:asciiTheme="majorHAnsi" w:eastAsiaTheme="majorEastAsia" w:hAnsiTheme="majorHAnsi" w:cstheme="majorBidi"/>
      <w:b/>
      <w:bCs/>
      <w:color w:val="44546A" w:themeColor="text2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01AB"/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001AB"/>
    <w:pPr>
      <w:spacing w:after="80" w:line="240" w:lineRule="auto"/>
    </w:pPr>
    <w:rPr>
      <w:b/>
      <w:bCs/>
      <w:smallCaps/>
      <w:color w:val="595959" w:themeColor="text1" w:themeTint="A6"/>
      <w:spacing w:val="6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001AB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001AB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01AB"/>
    <w:pPr>
      <w:numPr>
        <w:ilvl w:val="1"/>
      </w:numPr>
      <w:spacing w:after="80" w:line="240" w:lineRule="auto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001AB"/>
    <w:rPr>
      <w:rFonts w:asciiTheme="majorHAnsi" w:eastAsiaTheme="majorEastAsia" w:hAnsiTheme="majorHAnsi" w:cstheme="majorBidi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4001AB"/>
    <w:rPr>
      <w:b/>
      <w:bCs/>
    </w:rPr>
  </w:style>
  <w:style w:type="character" w:styleId="Emphasis">
    <w:name w:val="Emphasis"/>
    <w:basedOn w:val="DefaultParagraphFont"/>
    <w:uiPriority w:val="20"/>
    <w:qFormat/>
    <w:rsid w:val="004001AB"/>
    <w:rPr>
      <w:i/>
      <w:iCs/>
    </w:rPr>
  </w:style>
  <w:style w:type="paragraph" w:styleId="NoSpacing">
    <w:name w:val="No Spacing"/>
    <w:uiPriority w:val="1"/>
    <w:qFormat/>
    <w:rsid w:val="004001AB"/>
    <w:pPr>
      <w:spacing w:after="0" w:line="240" w:lineRule="auto"/>
    </w:pPr>
    <w:rPr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4001AB"/>
    <w:pPr>
      <w:spacing w:after="80" w:line="240" w:lineRule="auto"/>
      <w:ind w:left="720"/>
      <w:contextualSpacing/>
    </w:pPr>
    <w:rPr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001AB"/>
    <w:pPr>
      <w:spacing w:before="160" w:after="80" w:line="240" w:lineRule="auto"/>
      <w:ind w:left="720" w:right="720"/>
    </w:pPr>
    <w:rPr>
      <w:i/>
      <w:iCs/>
      <w:color w:val="404040" w:themeColor="text1" w:themeTint="BF"/>
      <w:sz w:val="20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001AB"/>
    <w:rPr>
      <w:i/>
      <w:iCs/>
      <w:color w:val="404040" w:themeColor="text1" w:themeTint="BF"/>
      <w:sz w:val="20"/>
      <w:szCs w:val="20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01AB"/>
    <w:pPr>
      <w:pBdr>
        <w:left w:val="single" w:sz="18" w:space="12" w:color="4472C4" w:themeColor="accent1"/>
      </w:pBdr>
      <w:spacing w:before="100" w:beforeAutospacing="1" w:after="80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01AB"/>
    <w:rPr>
      <w:rFonts w:asciiTheme="majorHAnsi" w:eastAsiaTheme="majorEastAsia" w:hAnsiTheme="majorHAnsi" w:cstheme="majorBidi"/>
      <w:color w:val="4472C4" w:themeColor="accent1"/>
      <w:sz w:val="28"/>
      <w:szCs w:val="28"/>
      <w:lang w:val="en-US"/>
    </w:rPr>
  </w:style>
  <w:style w:type="character" w:styleId="SubtleEmphasis">
    <w:name w:val="Subtle Emphasis"/>
    <w:basedOn w:val="DefaultParagraphFont"/>
    <w:uiPriority w:val="19"/>
    <w:qFormat/>
    <w:rsid w:val="004001A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001AB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001AB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4001AB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001AB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01AB"/>
    <w:pPr>
      <w:outlineLvl w:val="9"/>
    </w:pPr>
  </w:style>
  <w:style w:type="table" w:styleId="TableGrid">
    <w:name w:val="Table Grid"/>
    <w:basedOn w:val="TableNormal"/>
    <w:uiPriority w:val="39"/>
    <w:rsid w:val="004001AB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4001AB"/>
  </w:style>
  <w:style w:type="paragraph" w:customStyle="1" w:styleId="EndNoteBibliographyTitle">
    <w:name w:val="EndNote Bibliography Title"/>
    <w:basedOn w:val="Normal"/>
    <w:rsid w:val="004001AB"/>
    <w:pPr>
      <w:spacing w:after="0" w:line="240" w:lineRule="auto"/>
      <w:jc w:val="center"/>
    </w:pPr>
    <w:rPr>
      <w:rFonts w:ascii="Cambria" w:eastAsia="MS Mincho" w:hAnsi="Cambria"/>
      <w:sz w:val="24"/>
      <w:szCs w:val="24"/>
      <w:lang w:val="en-US"/>
    </w:rPr>
  </w:style>
  <w:style w:type="paragraph" w:customStyle="1" w:styleId="EndNoteBibliography">
    <w:name w:val="EndNote Bibliography"/>
    <w:basedOn w:val="Normal"/>
    <w:rsid w:val="004001AB"/>
    <w:pPr>
      <w:spacing w:after="0" w:line="240" w:lineRule="auto"/>
    </w:pPr>
    <w:rPr>
      <w:rFonts w:ascii="Cambria" w:eastAsia="MS Mincho" w:hAnsi="Cambria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001AB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4001AB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4001AB"/>
    <w:rPr>
      <w:sz w:val="20"/>
      <w:szCs w:val="20"/>
      <w:lang w:val="en-US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4001AB"/>
    <w:pPr>
      <w:spacing w:after="0" w:line="240" w:lineRule="auto"/>
    </w:pPr>
    <w:rPr>
      <w:rFonts w:ascii="Lucida Grande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4001AB"/>
    <w:rPr>
      <w:rFonts w:ascii="Lucida Grande" w:hAnsi="Lucida Grande"/>
      <w:sz w:val="18"/>
      <w:szCs w:val="18"/>
      <w:lang w:val="en-US"/>
    </w:rPr>
  </w:style>
  <w:style w:type="character" w:customStyle="1" w:styleId="normalchar">
    <w:name w:val="normal__char"/>
    <w:basedOn w:val="DefaultParagraphFont"/>
    <w:rsid w:val="004001AB"/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4001AB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0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4001AB"/>
    <w:pPr>
      <w:spacing w:after="0"/>
    </w:pPr>
    <w:rPr>
      <w:rFonts w:eastAsia="MS Minch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1AB"/>
    <w:rPr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001AB"/>
  </w:style>
  <w:style w:type="character" w:customStyle="1" w:styleId="Hyperlink1">
    <w:name w:val="Hyperlink1"/>
    <w:basedOn w:val="DefaultParagraphFont"/>
    <w:uiPriority w:val="99"/>
    <w:unhideWhenUsed/>
    <w:rsid w:val="004001AB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01AB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4001AB"/>
    <w:pPr>
      <w:spacing w:after="80" w:line="240" w:lineRule="auto"/>
    </w:pPr>
    <w:rPr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4001AB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4001AB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001AB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4001AB"/>
    <w:pPr>
      <w:spacing w:after="8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1AB"/>
  </w:style>
  <w:style w:type="character" w:customStyle="1" w:styleId="CommentSubjectChar1">
    <w:name w:val="Comment Subject Char1"/>
    <w:basedOn w:val="CommentTextChar1"/>
    <w:uiPriority w:val="99"/>
    <w:semiHidden/>
    <w:rsid w:val="004001AB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001AB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001AB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001A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001AB"/>
    <w:rPr>
      <w:color w:val="954F72"/>
      <w:u w:val="single"/>
    </w:rPr>
  </w:style>
  <w:style w:type="paragraph" w:customStyle="1" w:styleId="msonormal0">
    <w:name w:val="msonormal"/>
    <w:basedOn w:val="Normal"/>
    <w:rsid w:val="00400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3">
    <w:name w:val="xl63"/>
    <w:basedOn w:val="Normal"/>
    <w:rsid w:val="004001A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4">
    <w:name w:val="xl64"/>
    <w:basedOn w:val="Normal"/>
    <w:rsid w:val="004001A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4001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555555"/>
      <w:sz w:val="20"/>
      <w:szCs w:val="20"/>
      <w:lang w:val="en-US"/>
    </w:rPr>
  </w:style>
  <w:style w:type="paragraph" w:customStyle="1" w:styleId="xl66">
    <w:name w:val="xl66"/>
    <w:basedOn w:val="Normal"/>
    <w:rsid w:val="004001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555555"/>
      <w:sz w:val="20"/>
      <w:szCs w:val="20"/>
      <w:lang w:val="en-US"/>
    </w:rPr>
  </w:style>
  <w:style w:type="paragraph" w:customStyle="1" w:styleId="xl67">
    <w:name w:val="xl67"/>
    <w:basedOn w:val="Normal"/>
    <w:rsid w:val="004001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FDF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68">
    <w:name w:val="xl68"/>
    <w:basedOn w:val="Normal"/>
    <w:rsid w:val="004001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FDFD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69">
    <w:name w:val="xl69"/>
    <w:basedOn w:val="Normal"/>
    <w:rsid w:val="004001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70">
    <w:name w:val="xl70"/>
    <w:basedOn w:val="Normal"/>
    <w:rsid w:val="004001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FDFD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71">
    <w:name w:val="xl71"/>
    <w:basedOn w:val="Normal"/>
    <w:rsid w:val="004001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FDFD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72">
    <w:name w:val="xl72"/>
    <w:basedOn w:val="Normal"/>
    <w:rsid w:val="004001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FDFD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73">
    <w:name w:val="xl73"/>
    <w:basedOn w:val="Normal"/>
    <w:rsid w:val="004001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74">
    <w:name w:val="xl74"/>
    <w:basedOn w:val="Normal"/>
    <w:rsid w:val="004001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75">
    <w:name w:val="xl75"/>
    <w:basedOn w:val="Normal"/>
    <w:rsid w:val="004001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76">
    <w:name w:val="xl76"/>
    <w:basedOn w:val="Normal"/>
    <w:rsid w:val="004001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77">
    <w:name w:val="xl77"/>
    <w:basedOn w:val="Normal"/>
    <w:rsid w:val="004001A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8">
    <w:name w:val="xl78"/>
    <w:basedOn w:val="Normal"/>
    <w:rsid w:val="004001A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9">
    <w:name w:val="xl79"/>
    <w:basedOn w:val="Normal"/>
    <w:rsid w:val="004001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555555"/>
      <w:sz w:val="20"/>
      <w:szCs w:val="20"/>
      <w:lang w:val="en-US"/>
    </w:rPr>
  </w:style>
  <w:style w:type="paragraph" w:customStyle="1" w:styleId="xl80">
    <w:name w:val="xl80"/>
    <w:basedOn w:val="Normal"/>
    <w:rsid w:val="004001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1">
    <w:name w:val="xl81"/>
    <w:basedOn w:val="Normal"/>
    <w:rsid w:val="004001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555555"/>
      <w:sz w:val="20"/>
      <w:szCs w:val="20"/>
      <w:lang w:val="en-US"/>
    </w:rPr>
  </w:style>
  <w:style w:type="paragraph" w:customStyle="1" w:styleId="xl82">
    <w:name w:val="xl82"/>
    <w:basedOn w:val="Normal"/>
    <w:rsid w:val="004001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val="en-US"/>
    </w:rPr>
  </w:style>
  <w:style w:type="numbering" w:customStyle="1" w:styleId="NoList2">
    <w:name w:val="No List2"/>
    <w:next w:val="NoList"/>
    <w:uiPriority w:val="99"/>
    <w:semiHidden/>
    <w:unhideWhenUsed/>
    <w:rsid w:val="004001AB"/>
  </w:style>
  <w:style w:type="table" w:customStyle="1" w:styleId="TableGrid1">
    <w:name w:val="Table Grid1"/>
    <w:basedOn w:val="TableNormal"/>
    <w:next w:val="TableGrid"/>
    <w:uiPriority w:val="39"/>
    <w:rsid w:val="004001AB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013</Words>
  <Characters>11480</Characters>
  <Application>Microsoft Office Word</Application>
  <DocSecurity>0</DocSecurity>
  <Lines>95</Lines>
  <Paragraphs>26</Paragraphs>
  <ScaleCrop>false</ScaleCrop>
  <Company/>
  <LinksUpToDate>false</LinksUpToDate>
  <CharactersWithSpaces>1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17T02:03:00Z</dcterms:created>
  <dcterms:modified xsi:type="dcterms:W3CDTF">2020-11-17T02:03:00Z</dcterms:modified>
</cp:coreProperties>
</file>